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753F9" w14:textId="77777777" w:rsidR="005B0207" w:rsidRPr="005B0207" w:rsidRDefault="005B0207" w:rsidP="005B0207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5B0207">
        <w:rPr>
          <w:rFonts w:ascii="Arial" w:hAnsi="Arial" w:cs="Arial"/>
          <w:b/>
          <w:bCs/>
          <w:sz w:val="22"/>
          <w:szCs w:val="22"/>
          <w:u w:val="single"/>
        </w:rPr>
        <w:t>Supplementary T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21"/>
        <w:gridCol w:w="1713"/>
        <w:gridCol w:w="1593"/>
        <w:gridCol w:w="1104"/>
        <w:gridCol w:w="1713"/>
        <w:gridCol w:w="1593"/>
        <w:gridCol w:w="1104"/>
      </w:tblGrid>
      <w:tr w:rsidR="005B0207" w:rsidRPr="005B0207" w14:paraId="428493A1" w14:textId="77777777" w:rsidTr="005B0207">
        <w:trPr>
          <w:trHeight w:val="476"/>
        </w:trPr>
        <w:tc>
          <w:tcPr>
            <w:tcW w:w="0" w:type="auto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2D222B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pplementary Table 1. Individual maternal ACEs and epigenetic age acceleration in pregnant mothers.</w:t>
            </w:r>
          </w:p>
        </w:tc>
      </w:tr>
      <w:tr w:rsidR="005B0207" w:rsidRPr="005B0207" w14:paraId="3BC14B02" w14:textId="77777777" w:rsidTr="005B0207">
        <w:trPr>
          <w:trHeight w:val="476"/>
        </w:trPr>
        <w:tc>
          <w:tcPr>
            <w:tcW w:w="0" w:type="auto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205DF4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B0207" w:rsidRPr="005B0207" w14:paraId="7E3A58CB" w14:textId="77777777" w:rsidTr="005B0207">
        <w:trPr>
          <w:trHeight w:val="12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75ED4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D88FC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enoAg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D1E91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imAge</w:t>
            </w:r>
          </w:p>
        </w:tc>
      </w:tr>
      <w:tr w:rsidR="005B0207" w:rsidRPr="005B0207" w14:paraId="6A827C9A" w14:textId="77777777" w:rsidTr="005B0207">
        <w:trPr>
          <w:cantSplit/>
          <w:trHeight w:val="12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D65D3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0FB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-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FC4EF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2DC6B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B550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-Coeffic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E79A1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0A5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</w:tr>
      <w:tr w:rsidR="005B0207" w:rsidRPr="005B0207" w14:paraId="0288F4FB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0759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tal ad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AE48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EEE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D93B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A6096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1E28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1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98D5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5B0207" w:rsidRPr="005B0207" w14:paraId="354F2D33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ED3D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otion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35E0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B8E64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88,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7F1F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BE93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E00C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5,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139D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5B0207" w:rsidRPr="005B0207" w14:paraId="188E784B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5DC16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sic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1AAC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1ACA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21,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9D36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4F4C2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B600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29,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2433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5B0207" w:rsidRPr="005B0207" w14:paraId="461DEE25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9ED4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xua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EECBB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C80E0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02,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DB08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7A19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F5F9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04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1C4F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5B0207" w:rsidRPr="005B0207" w14:paraId="7827D9B3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ED6B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otion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CB8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F9F2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41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9514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E3C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1605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09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97A9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5B0207" w:rsidRPr="005B0207" w14:paraId="254EB5CB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7A7C8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ysical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71F6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96BA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1.09,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F256C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A7DB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4DB4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80,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E7BA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5B0207" w:rsidRPr="005B0207" w14:paraId="7DF9B07A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03E3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ental death/sepa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FED2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29295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1.05,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453B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BFE0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CD3E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14,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98756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5B0207" w:rsidRPr="005B0207" w14:paraId="4C6C9260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42809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omestic vio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0DAE1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BC16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1.22,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1635F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0303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593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01,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965A1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5B0207" w:rsidRPr="005B0207" w14:paraId="3A4E7993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5240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ental substanc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583D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E0B9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88,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D46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39EE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1004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20,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37E8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5B0207" w:rsidRPr="005B0207" w14:paraId="56AC5009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E261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ental ment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B853F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38BD8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1,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9BAA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731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42B40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0,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BED52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5B0207" w:rsidRPr="005B0207" w14:paraId="193D4C68" w14:textId="77777777" w:rsidTr="005B0207">
        <w:trPr>
          <w:trHeight w:val="2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3CD1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y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E5B4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2B0B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8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1A30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916E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1BAD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23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9949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3</w:t>
            </w:r>
          </w:p>
        </w:tc>
      </w:tr>
      <w:tr w:rsidR="005B0207" w:rsidRPr="005B0207" w14:paraId="573929BF" w14:textId="77777777" w:rsidTr="005B0207">
        <w:trPr>
          <w:trHeight w:val="33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DED0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y negl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B1C5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B518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34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8548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F8DCA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7AEA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11,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38A8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5B0207" w:rsidRPr="005B0207" w14:paraId="346A2816" w14:textId="77777777" w:rsidTr="005B0207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35E60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y family advers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8687B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DD2E31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-0.32,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20323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7F40C9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54E83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08,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01DC37" w14:textId="77777777" w:rsidR="005B0207" w:rsidRPr="005B0207" w:rsidRDefault="005B0207" w:rsidP="005B0207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5B0207" w:rsidRPr="005B0207" w14:paraId="32B4A9B6" w14:textId="77777777" w:rsidTr="005B0207">
        <w:trPr>
          <w:trHeight w:val="476"/>
        </w:trPr>
        <w:tc>
          <w:tcPr>
            <w:tcW w:w="0" w:type="auto"/>
            <w:gridSpan w:val="7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0A271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020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models were adjusted for maternal age, parity, smoking status (during pregnancy), education, and pre-pregnancy BMI.</w:t>
            </w:r>
          </w:p>
        </w:tc>
      </w:tr>
      <w:tr w:rsidR="005B0207" w:rsidRPr="005B0207" w14:paraId="310E69F1" w14:textId="77777777" w:rsidTr="005B0207">
        <w:trPr>
          <w:trHeight w:val="476"/>
        </w:trPr>
        <w:tc>
          <w:tcPr>
            <w:tcW w:w="0" w:type="auto"/>
            <w:gridSpan w:val="7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DF6ABB" w14:textId="77777777" w:rsidR="005B0207" w:rsidRPr="005B0207" w:rsidRDefault="005B0207" w:rsidP="005B0207">
            <w:pPr>
              <w:spacing w:after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11030C82" w14:textId="77777777" w:rsidR="005B0207" w:rsidRPr="005B0207" w:rsidRDefault="005B0207">
      <w:pPr>
        <w:rPr>
          <w:sz w:val="22"/>
          <w:szCs w:val="22"/>
        </w:rPr>
      </w:pPr>
    </w:p>
    <w:p w14:paraId="3D03956B" w14:textId="77777777" w:rsidR="005B0207" w:rsidRDefault="005B0207"/>
    <w:p w14:paraId="4D87FA92" w14:textId="77777777" w:rsidR="005B0207" w:rsidRDefault="005B0207"/>
    <w:p w14:paraId="4599B2A7" w14:textId="7E3F175A" w:rsidR="005B0207" w:rsidRDefault="005B0207" w:rsidP="00900D03">
      <w:pPr>
        <w:spacing w:after="160" w:line="259" w:lineRule="auto"/>
      </w:pPr>
    </w:p>
    <w:sectPr w:rsidR="005B0207" w:rsidSect="005B0207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207"/>
    <w:rsid w:val="000B65C4"/>
    <w:rsid w:val="00435FDD"/>
    <w:rsid w:val="005765A5"/>
    <w:rsid w:val="00592B76"/>
    <w:rsid w:val="005B0207"/>
    <w:rsid w:val="006C4FD6"/>
    <w:rsid w:val="00837D7A"/>
    <w:rsid w:val="00900D03"/>
    <w:rsid w:val="00FA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1B77F"/>
  <w15:chartTrackingRefBased/>
  <w15:docId w15:val="{5F21693C-AF15-4E83-8C1C-56385F14D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207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3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F9C5F-8D63-4BF6-92C1-C384DD65B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Haotian</dc:creator>
  <cp:keywords/>
  <dc:description/>
  <cp:lastModifiedBy>Dye, Christian</cp:lastModifiedBy>
  <cp:revision>3</cp:revision>
  <dcterms:created xsi:type="dcterms:W3CDTF">2023-03-02T19:56:00Z</dcterms:created>
  <dcterms:modified xsi:type="dcterms:W3CDTF">2023-03-02T20:03:00Z</dcterms:modified>
</cp:coreProperties>
</file>